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994DC" w14:textId="77777777" w:rsidR="00A43EF6" w:rsidRPr="00511518" w:rsidRDefault="00A43EF6" w:rsidP="00A43EF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 </w:t>
      </w:r>
      <w:r w:rsidRPr="00511518">
        <w:rPr>
          <w:rFonts w:ascii="Times New Roman" w:hAnsi="Times New Roman" w:cs="Times New Roman"/>
        </w:rPr>
        <w:t>GO and KEGG enrichment</w:t>
      </w:r>
      <w:r>
        <w:rPr>
          <w:rFonts w:ascii="Times New Roman" w:hAnsi="Times New Roman" w:cs="Times New Roman"/>
        </w:rPr>
        <w:t xml:space="preserve"> by Pro-Ca spraying under SA stress</w:t>
      </w:r>
    </w:p>
    <w:tbl>
      <w:tblPr>
        <w:tblStyle w:val="a7"/>
        <w:tblW w:w="9377" w:type="dxa"/>
        <w:jc w:val="center"/>
        <w:tblLook w:val="04A0" w:firstRow="1" w:lastRow="0" w:firstColumn="1" w:lastColumn="0" w:noHBand="0" w:noVBand="1"/>
      </w:tblPr>
      <w:tblGrid>
        <w:gridCol w:w="847"/>
        <w:gridCol w:w="2578"/>
        <w:gridCol w:w="980"/>
        <w:gridCol w:w="657"/>
        <w:gridCol w:w="2697"/>
        <w:gridCol w:w="891"/>
        <w:gridCol w:w="727"/>
      </w:tblGrid>
      <w:tr w:rsidR="00A43EF6" w:rsidRPr="00847FEA" w14:paraId="21424D4A" w14:textId="77777777" w:rsidTr="000D0EFA">
        <w:trPr>
          <w:trHeight w:val="250"/>
          <w:jc w:val="center"/>
        </w:trPr>
        <w:tc>
          <w:tcPr>
            <w:tcW w:w="847" w:type="dxa"/>
            <w:vMerge w:val="restart"/>
            <w:shd w:val="clear" w:color="auto" w:fill="A3CEED" w:themeFill="accent2" w:themeFillTint="66"/>
            <w:vAlign w:val="center"/>
          </w:tcPr>
          <w:p w14:paraId="3380C62A" w14:textId="77777777" w:rsidR="00A43EF6" w:rsidRPr="00847FEA" w:rsidRDefault="00A43EF6" w:rsidP="000D0EFA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F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847F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ps</w:t>
            </w:r>
          </w:p>
        </w:tc>
        <w:tc>
          <w:tcPr>
            <w:tcW w:w="4215" w:type="dxa"/>
            <w:gridSpan w:val="3"/>
            <w:tcBorders>
              <w:bottom w:val="single" w:sz="4" w:space="0" w:color="auto"/>
            </w:tcBorders>
            <w:shd w:val="clear" w:color="auto" w:fill="A3CEED" w:themeFill="accent2" w:themeFillTint="66"/>
            <w:vAlign w:val="center"/>
          </w:tcPr>
          <w:p w14:paraId="6E3F180A" w14:textId="77777777" w:rsidR="00A43EF6" w:rsidRPr="00847FEA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F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4315" w:type="dxa"/>
            <w:gridSpan w:val="3"/>
            <w:tcBorders>
              <w:bottom w:val="single" w:sz="4" w:space="0" w:color="auto"/>
            </w:tcBorders>
            <w:shd w:val="clear" w:color="auto" w:fill="A3CEED" w:themeFill="accent2" w:themeFillTint="66"/>
            <w:vAlign w:val="center"/>
          </w:tcPr>
          <w:p w14:paraId="058A2F39" w14:textId="77777777" w:rsidR="00A43EF6" w:rsidRPr="00847FEA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F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</w:t>
            </w:r>
          </w:p>
        </w:tc>
      </w:tr>
      <w:tr w:rsidR="00A43EF6" w:rsidRPr="00511518" w14:paraId="44B7CD7F" w14:textId="77777777" w:rsidTr="000D0EFA">
        <w:trPr>
          <w:trHeight w:val="268"/>
          <w:jc w:val="center"/>
        </w:trPr>
        <w:tc>
          <w:tcPr>
            <w:tcW w:w="847" w:type="dxa"/>
            <w:vMerge/>
            <w:shd w:val="clear" w:color="auto" w:fill="A3CEED" w:themeFill="accent2" w:themeFillTint="66"/>
            <w:vAlign w:val="center"/>
          </w:tcPr>
          <w:p w14:paraId="079BD07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A3CEED" w:themeFill="accent2" w:themeFillTint="66"/>
            <w:vAlign w:val="center"/>
          </w:tcPr>
          <w:p w14:paraId="7F997B75" w14:textId="77777777" w:rsidR="00A43EF6" w:rsidRPr="00511518" w:rsidRDefault="00A43EF6" w:rsidP="000D0EFA">
            <w:pPr>
              <w:snapToGrid w:val="0"/>
              <w:ind w:firstLineChars="396" w:firstLine="713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3CEED" w:themeFill="accent2" w:themeFillTint="66"/>
            <w:vAlign w:val="center"/>
          </w:tcPr>
          <w:p w14:paraId="3E223EF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57" w:type="dxa"/>
            <w:tcBorders>
              <w:left w:val="nil"/>
            </w:tcBorders>
            <w:shd w:val="clear" w:color="auto" w:fill="A3CEED" w:themeFill="accent2" w:themeFillTint="66"/>
            <w:vAlign w:val="center"/>
          </w:tcPr>
          <w:p w14:paraId="42D6BFE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A3CEED" w:themeFill="accent2" w:themeFillTint="66"/>
            <w:vAlign w:val="center"/>
          </w:tcPr>
          <w:p w14:paraId="438C0A62" w14:textId="77777777" w:rsidR="00A43EF6" w:rsidRPr="00511518" w:rsidRDefault="00A43EF6" w:rsidP="000D0EFA">
            <w:pPr>
              <w:snapToGrid w:val="0"/>
              <w:ind w:firstLineChars="338" w:firstLine="608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3CEED" w:themeFill="accent2" w:themeFillTint="66"/>
            <w:vAlign w:val="center"/>
          </w:tcPr>
          <w:p w14:paraId="6E771DC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727" w:type="dxa"/>
            <w:tcBorders>
              <w:left w:val="nil"/>
            </w:tcBorders>
            <w:shd w:val="clear" w:color="auto" w:fill="A3CEED" w:themeFill="accent2" w:themeFillTint="66"/>
            <w:vAlign w:val="center"/>
          </w:tcPr>
          <w:p w14:paraId="6ABF374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</w:tr>
      <w:tr w:rsidR="00A43EF6" w:rsidRPr="00511518" w14:paraId="7D571810" w14:textId="77777777" w:rsidTr="000D0EFA">
        <w:trPr>
          <w:jc w:val="center"/>
        </w:trPr>
        <w:tc>
          <w:tcPr>
            <w:tcW w:w="847" w:type="dxa"/>
            <w:vMerge w:val="restart"/>
            <w:shd w:val="clear" w:color="auto" w:fill="D3EBDA" w:themeFill="accent5" w:themeFillTint="33"/>
          </w:tcPr>
          <w:p w14:paraId="5A5357E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4A601FC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64B097A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65B67A2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2479ACA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lant-pathogen interaction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6AE20F4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8.92E-1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7D71445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43EF6" w:rsidRPr="00511518" w14:paraId="1BC99FE4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11431E05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56E3513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ernal encapsulating structure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69AEF1E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77825B9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5EFFBC2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lant hormone signal transduction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13E2861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743E798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A43EF6" w:rsidRPr="00511518" w14:paraId="26EF6FBC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2107B1F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3F42224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last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672A9CD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68CFDF2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09B0254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4593977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4A25CB2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43EF6" w:rsidRPr="00511518" w14:paraId="5B81441E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4A9E4D99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3613B94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2DB8AD3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20D9120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42969A7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26AFEED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466994E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43EF6" w:rsidRPr="00511518" w14:paraId="1A7D4F9C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091F1E9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09E4A18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peripher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2316884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3275B38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6875F9D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MAPK signaling pathway - plant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10FDBFB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71B07B7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43EF6" w:rsidRPr="00511518" w14:paraId="789FF859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5463E35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17149DD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NA-binding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</w:t>
            </w: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0CF87E9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3E-0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341D9B9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3EBDA" w:themeFill="accent5" w:themeFillTint="33"/>
          </w:tcPr>
          <w:p w14:paraId="6EE6817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3EBDA" w:themeFill="accent5" w:themeFillTint="33"/>
          </w:tcPr>
          <w:p w14:paraId="1C01800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3EBDA" w:themeFill="accent5" w:themeFillTint="33"/>
          </w:tcPr>
          <w:p w14:paraId="0098953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43EF6" w:rsidRPr="00511518" w14:paraId="7FE7CB1F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2C076B1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33A4210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cription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3A93006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3E-0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3484200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97" w:type="dxa"/>
            <w:tcBorders>
              <w:bottom w:val="single" w:sz="4" w:space="0" w:color="000000" w:themeColor="text1"/>
              <w:right w:val="nil"/>
            </w:tcBorders>
            <w:shd w:val="clear" w:color="auto" w:fill="D3EBDA" w:themeFill="accent5" w:themeFillTint="33"/>
          </w:tcPr>
          <w:p w14:paraId="4BCC880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 xml:space="preserve">Taurine and </w:t>
            </w:r>
            <w:proofErr w:type="spellStart"/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hypotaurine</w:t>
            </w:r>
            <w:proofErr w:type="spellEnd"/>
            <w:r w:rsidRPr="00511518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3EBDA" w:themeFill="accent5" w:themeFillTint="33"/>
          </w:tcPr>
          <w:p w14:paraId="008A465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425</w:t>
            </w:r>
          </w:p>
        </w:tc>
        <w:tc>
          <w:tcPr>
            <w:tcW w:w="727" w:type="dxa"/>
            <w:tcBorders>
              <w:left w:val="nil"/>
              <w:bottom w:val="single" w:sz="4" w:space="0" w:color="000000" w:themeColor="text1"/>
            </w:tcBorders>
            <w:shd w:val="clear" w:color="auto" w:fill="D3EBDA" w:themeFill="accent5" w:themeFillTint="33"/>
          </w:tcPr>
          <w:p w14:paraId="53B91F0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43EF6" w:rsidRPr="00511518" w14:paraId="6A6199AF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7A68546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0F7BD6A8" w14:textId="0209BE8E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yloglucan:xyloglucosyl</w:t>
            </w:r>
            <w:proofErr w:type="gramEnd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ansfer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1CE6A4A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5747684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7" w:type="dxa"/>
            <w:tcBorders>
              <w:bottom w:val="nil"/>
              <w:right w:val="nil"/>
            </w:tcBorders>
            <w:shd w:val="clear" w:color="auto" w:fill="D3EBDA" w:themeFill="accent5" w:themeFillTint="33"/>
          </w:tcPr>
          <w:p w14:paraId="6978E5F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5E1B94C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nil"/>
            </w:tcBorders>
            <w:shd w:val="clear" w:color="auto" w:fill="D3EBDA" w:themeFill="accent5" w:themeFillTint="33"/>
          </w:tcPr>
          <w:p w14:paraId="6327011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E00BAF8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3D51AF9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01CAAFC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57C5BF9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5854692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39524DA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257A467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5EEDA5D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A7721BC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5D1191F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06196A5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1811CC5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7DD8468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6D16494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0B056D6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6A41D43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C2E1DAE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47562EB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504C1C3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P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12E2769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14EC633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4BA5E43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3631835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2487E37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8CD5C63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603560B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7ACB674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xidoreductase activity, acting on paired donors, with incorporation or reduction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66399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6844F33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3834681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4D89262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21894EB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2B9D337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FC2CB7C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095E2639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7BED0D8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502CF66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67F642C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6D6DD42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29714EB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7AE574E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F40BC77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7F0540C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07928E8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oxygen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1C7367B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125E2BE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41C5EEC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6166A0F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393AC91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0F79A13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118ADD8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1762262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p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2B5EFF1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766CC30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45840F0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7640A39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28D1500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C43E7DC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35DE7E9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33ABC08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-specific DNA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5F05AD2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77D1385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3EBDA" w:themeFill="accent5" w:themeFillTint="33"/>
          </w:tcPr>
          <w:p w14:paraId="306A524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3EBDA" w:themeFill="accent5" w:themeFillTint="33"/>
          </w:tcPr>
          <w:p w14:paraId="79E2E89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3EBDA" w:themeFill="accent5" w:themeFillTint="33"/>
          </w:tcPr>
          <w:p w14:paraId="1103078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0FC35DF" w14:textId="77777777" w:rsidTr="000D0EFA">
        <w:trPr>
          <w:jc w:val="center"/>
        </w:trPr>
        <w:tc>
          <w:tcPr>
            <w:tcW w:w="847" w:type="dxa"/>
            <w:vMerge/>
            <w:shd w:val="clear" w:color="auto" w:fill="D3EBDA" w:themeFill="accent5" w:themeFillTint="33"/>
          </w:tcPr>
          <w:p w14:paraId="1422B06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3EBDA" w:themeFill="accent5" w:themeFillTint="33"/>
            <w:vAlign w:val="center"/>
          </w:tcPr>
          <w:p w14:paraId="11D60BDB" w14:textId="77777777" w:rsidR="00A43EF6" w:rsidRPr="00511518" w:rsidRDefault="00A43EF6" w:rsidP="000D0EFA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d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3EBDA" w:themeFill="accent5" w:themeFillTint="33"/>
            <w:vAlign w:val="center"/>
          </w:tcPr>
          <w:p w14:paraId="5B91790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3EBDA" w:themeFill="accent5" w:themeFillTint="33"/>
            <w:vAlign w:val="center"/>
          </w:tcPr>
          <w:p w14:paraId="76DC91F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97" w:type="dxa"/>
            <w:tcBorders>
              <w:top w:val="nil"/>
              <w:right w:val="nil"/>
            </w:tcBorders>
            <w:shd w:val="clear" w:color="auto" w:fill="D3EBDA" w:themeFill="accent5" w:themeFillTint="33"/>
          </w:tcPr>
          <w:p w14:paraId="06D80F0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D3EBDA" w:themeFill="accent5" w:themeFillTint="33"/>
          </w:tcPr>
          <w:p w14:paraId="29C4CA1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D3EBDA" w:themeFill="accent5" w:themeFillTint="33"/>
          </w:tcPr>
          <w:p w14:paraId="7D8ACD8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62BE349" w14:textId="77777777" w:rsidTr="000D0EFA">
        <w:trPr>
          <w:jc w:val="center"/>
        </w:trPr>
        <w:tc>
          <w:tcPr>
            <w:tcW w:w="847" w:type="dxa"/>
            <w:vMerge w:val="restart"/>
            <w:shd w:val="clear" w:color="auto" w:fill="D8F1EA" w:themeFill="accent4" w:themeFillTint="33"/>
          </w:tcPr>
          <w:p w14:paraId="76AB86E6" w14:textId="77777777" w:rsidR="00A43EF6" w:rsidRPr="00511518" w:rsidRDefault="00A43EF6" w:rsidP="000D0EFA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oot</w:t>
            </w: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2D630C0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4BD2618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60F38BB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8F1EA" w:themeFill="accent4" w:themeFillTint="33"/>
          </w:tcPr>
          <w:p w14:paraId="7A4312D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8F1EA" w:themeFill="accent4" w:themeFillTint="33"/>
          </w:tcPr>
          <w:p w14:paraId="7A36A08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8F1EA" w:themeFill="accent4" w:themeFillTint="33"/>
          </w:tcPr>
          <w:p w14:paraId="1CB8BCB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43EF6" w:rsidRPr="00511518" w14:paraId="4E829293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CBB539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0981B8D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509C0D4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0DB6577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bottom w:val="single" w:sz="4" w:space="0" w:color="000000" w:themeColor="text1"/>
              <w:right w:val="nil"/>
            </w:tcBorders>
            <w:shd w:val="clear" w:color="auto" w:fill="D8F1EA" w:themeFill="accent4" w:themeFillTint="33"/>
          </w:tcPr>
          <w:p w14:paraId="2745BDE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Carotenoid biosynthesis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8F1EA" w:themeFill="accent4" w:themeFillTint="33"/>
          </w:tcPr>
          <w:p w14:paraId="3992382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27" w:type="dxa"/>
            <w:tcBorders>
              <w:left w:val="nil"/>
              <w:bottom w:val="single" w:sz="4" w:space="0" w:color="000000" w:themeColor="text1"/>
            </w:tcBorders>
            <w:shd w:val="clear" w:color="auto" w:fill="D8F1EA" w:themeFill="accent4" w:themeFillTint="33"/>
          </w:tcPr>
          <w:p w14:paraId="3982159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43EF6" w:rsidRPr="00511518" w14:paraId="678EF3A0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23DFA0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1EACC1B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ernal encapsulating structure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6490830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16FF12C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bottom w:val="nil"/>
              <w:right w:val="nil"/>
            </w:tcBorders>
            <w:shd w:val="clear" w:color="auto" w:fill="D8F1EA" w:themeFill="accent4" w:themeFillTint="33"/>
          </w:tcPr>
          <w:p w14:paraId="527F824E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00B6BE6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nil"/>
            </w:tcBorders>
            <w:shd w:val="clear" w:color="auto" w:fill="D8F1EA" w:themeFill="accent4" w:themeFillTint="33"/>
          </w:tcPr>
          <w:p w14:paraId="7DB36DF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4CB22DF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7225246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15F2771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last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11D0320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7B1C33F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0402B3D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76BA3DF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61E7CDB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76AFD21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50058C7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7FEBA28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0DC7E0D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4808E42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1826974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1B8614C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01D6C5B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938DB22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4E7DAF0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46B1BBA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2B78AA0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4F20409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2359A29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40C033C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288E615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FBCA6C8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153B9EB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2B44939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NA-binding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</w:t>
            </w: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00DF022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0661E35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745B464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6CA4675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7A1E840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19BE17B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357528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4806A37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cription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41BB026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3E58C76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6EE73A1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7ABBB7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52430EC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60516D7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426141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43DC5E5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peptidas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781BEFB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62C9387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5C8740F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4BD3E52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1B0ABD1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6D5C3418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C49F6C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0C8CB40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tidas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0CE3C09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1861573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695B054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63E69F7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218102F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56E3711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05475F8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1E296E2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tidase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367498E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321AA69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4376C6E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EBA4F8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0C8A01A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7135308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1043410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7F223F5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peptidase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5FE50DB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714B7A3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779DA42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75AEF09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53509FE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BBE1ECD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1B654C4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182AEDC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xidoreductase activity, acting on paired donors, with incorporation or reduction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66399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41F0731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407BE8A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6C98804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17E973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607CB87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44BA359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37B0695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05C5809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on ion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04E3598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20EF6C9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1C26763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0A91D1C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1729A92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A0D3804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54C6672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5A70D4A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zym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359B0A6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17EB9F7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45513D9F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58B5C8B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50E2DB8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DE4E31C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582AC71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7C24D52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d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2C125FE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57F540C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76C3372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A27049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05E71A3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0485D53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20E94EB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317D760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oreductase activity, acting on peroxide as acceptor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3525E98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0A7D752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0A03419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9F8061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7B0E57B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9F0AE9C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2331229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2F08511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oxidant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6D1CE56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089A9EA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2EC44F1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3C1B25E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788B0FF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7877612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7167408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2124760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ferase activity, transferring glycosyl group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0ED0E0D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7E4F042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385E464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13BAAEA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7BCAA0C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DF36035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12C960C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5292ED7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ferase activity, transferring </w:t>
            </w:r>
            <w:proofErr w:type="spellStart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xosyl</w:t>
            </w:r>
            <w:proofErr w:type="spellEnd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69ACBE0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2302FD8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44C57FA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67BF38C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2DF227F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3BD2BE5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3CBE9D4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8F1EA" w:themeFill="accent4" w:themeFillTint="33"/>
            <w:vAlign w:val="center"/>
          </w:tcPr>
          <w:p w14:paraId="77A5A12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-specific DNA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8F1EA" w:themeFill="accent4" w:themeFillTint="33"/>
            <w:vAlign w:val="center"/>
          </w:tcPr>
          <w:p w14:paraId="28257ED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8F1EA" w:themeFill="accent4" w:themeFillTint="33"/>
            <w:vAlign w:val="center"/>
          </w:tcPr>
          <w:p w14:paraId="417FADD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8F1EA" w:themeFill="accent4" w:themeFillTint="33"/>
          </w:tcPr>
          <w:p w14:paraId="5A3CB94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F1EA" w:themeFill="accent4" w:themeFillTint="33"/>
          </w:tcPr>
          <w:p w14:paraId="669C4D5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8F1EA" w:themeFill="accent4" w:themeFillTint="33"/>
          </w:tcPr>
          <w:p w14:paraId="154F716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77D24DA" w14:textId="77777777" w:rsidTr="000D0EFA">
        <w:trPr>
          <w:jc w:val="center"/>
        </w:trPr>
        <w:tc>
          <w:tcPr>
            <w:tcW w:w="847" w:type="dxa"/>
            <w:vMerge/>
            <w:shd w:val="clear" w:color="auto" w:fill="D8F1EA" w:themeFill="accent4" w:themeFillTint="33"/>
          </w:tcPr>
          <w:p w14:paraId="2B49B6A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bottom w:val="single" w:sz="4" w:space="0" w:color="auto"/>
              <w:right w:val="nil"/>
            </w:tcBorders>
            <w:shd w:val="clear" w:color="auto" w:fill="D8F1EA" w:themeFill="accent4" w:themeFillTint="33"/>
            <w:vAlign w:val="center"/>
          </w:tcPr>
          <w:p w14:paraId="45EFE81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ferase activity, transferring acyl groups other than amino-acyl groups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8F1EA" w:themeFill="accent4" w:themeFillTint="33"/>
            <w:vAlign w:val="center"/>
          </w:tcPr>
          <w:p w14:paraId="1FA6F37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05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</w:tcBorders>
            <w:shd w:val="clear" w:color="auto" w:fill="D8F1EA" w:themeFill="accent4" w:themeFillTint="33"/>
            <w:vAlign w:val="center"/>
          </w:tcPr>
          <w:p w14:paraId="62D7493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97" w:type="dxa"/>
            <w:tcBorders>
              <w:top w:val="nil"/>
              <w:bottom w:val="single" w:sz="4" w:space="0" w:color="auto"/>
              <w:right w:val="nil"/>
            </w:tcBorders>
            <w:shd w:val="clear" w:color="auto" w:fill="D8F1EA" w:themeFill="accent4" w:themeFillTint="33"/>
          </w:tcPr>
          <w:p w14:paraId="782192A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F1EA" w:themeFill="accent4" w:themeFillTint="33"/>
          </w:tcPr>
          <w:p w14:paraId="3B042DA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</w:tcBorders>
            <w:shd w:val="clear" w:color="auto" w:fill="D8F1EA" w:themeFill="accent4" w:themeFillTint="33"/>
          </w:tcPr>
          <w:p w14:paraId="2A57DB1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B9B3223" w14:textId="77777777" w:rsidTr="000D0EFA">
        <w:trPr>
          <w:jc w:val="center"/>
        </w:trPr>
        <w:tc>
          <w:tcPr>
            <w:tcW w:w="847" w:type="dxa"/>
            <w:vMerge w:val="restart"/>
            <w:tcBorders>
              <w:right w:val="single" w:sz="4" w:space="0" w:color="auto"/>
            </w:tcBorders>
            <w:shd w:val="clear" w:color="auto" w:fill="D3F5F7" w:themeFill="accent3" w:themeFillTint="33"/>
          </w:tcPr>
          <w:p w14:paraId="66FB7FB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eaf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595F2BA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P bindin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331A8AE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4E-0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3F5F7" w:themeFill="accent3" w:themeFillTint="33"/>
            <w:vAlign w:val="center"/>
          </w:tcPr>
          <w:p w14:paraId="1C4F5C3E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7" w:type="dxa"/>
            <w:tcBorders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2B928354" w14:textId="77777777" w:rsidR="00A43EF6" w:rsidRPr="00663997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nt-pathogen interaction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2EC4E7F6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</w:tcBorders>
            <w:shd w:val="clear" w:color="auto" w:fill="D3F5F7" w:themeFill="accent3" w:themeFillTint="33"/>
            <w:vAlign w:val="center"/>
          </w:tcPr>
          <w:p w14:paraId="530395EB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A43EF6" w:rsidRPr="00511518" w14:paraId="5A04A2FE" w14:textId="77777777" w:rsidTr="000D0EFA">
        <w:trPr>
          <w:jc w:val="center"/>
        </w:trPr>
        <w:tc>
          <w:tcPr>
            <w:tcW w:w="847" w:type="dxa"/>
            <w:vMerge/>
            <w:tcBorders>
              <w:right w:val="single" w:sz="4" w:space="0" w:color="auto"/>
            </w:tcBorders>
            <w:shd w:val="clear" w:color="auto" w:fill="D3F5F7" w:themeFill="accent3" w:themeFillTint="33"/>
          </w:tcPr>
          <w:p w14:paraId="1BDF336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5CC46D6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tern bindin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76A5167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3F5F7" w:themeFill="accent3" w:themeFillTint="33"/>
            <w:vAlign w:val="center"/>
          </w:tcPr>
          <w:p w14:paraId="365B2F6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6336D63D" w14:textId="77777777" w:rsidR="00A43EF6" w:rsidRPr="00663997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PK signaling pathway - plan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49C5CF1B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2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3F5F7" w:themeFill="accent3" w:themeFillTint="33"/>
            <w:vAlign w:val="center"/>
          </w:tcPr>
          <w:p w14:paraId="44A71CB2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A43EF6" w:rsidRPr="00511518" w14:paraId="0D239538" w14:textId="77777777" w:rsidTr="000D0EFA">
        <w:trPr>
          <w:jc w:val="center"/>
        </w:trPr>
        <w:tc>
          <w:tcPr>
            <w:tcW w:w="847" w:type="dxa"/>
            <w:vMerge/>
            <w:tcBorders>
              <w:right w:val="single" w:sz="4" w:space="0" w:color="auto"/>
            </w:tcBorders>
            <w:shd w:val="clear" w:color="auto" w:fill="D3F5F7" w:themeFill="accent3" w:themeFillTint="33"/>
          </w:tcPr>
          <w:p w14:paraId="7EEDCB4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039D51C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ysaccharide bindin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D3F5F7" w:themeFill="accent3" w:themeFillTint="33"/>
            <w:vAlign w:val="center"/>
          </w:tcPr>
          <w:p w14:paraId="4557A64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</w:tcBorders>
            <w:shd w:val="clear" w:color="auto" w:fill="D3F5F7" w:themeFill="accent3" w:themeFillTint="33"/>
            <w:vAlign w:val="center"/>
          </w:tcPr>
          <w:p w14:paraId="4E938B5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7" w:type="dxa"/>
            <w:tcBorders>
              <w:top w:val="single" w:sz="4" w:space="0" w:color="auto"/>
              <w:right w:val="nil"/>
            </w:tcBorders>
            <w:shd w:val="clear" w:color="auto" w:fill="D3F5F7" w:themeFill="accent3" w:themeFillTint="33"/>
            <w:vAlign w:val="center"/>
          </w:tcPr>
          <w:p w14:paraId="0D56AC95" w14:textId="77777777" w:rsidR="00A43EF6" w:rsidRPr="00663997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lavonoid biosynthesi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D3F5F7" w:themeFill="accent3" w:themeFillTint="33"/>
            <w:vAlign w:val="center"/>
          </w:tcPr>
          <w:p w14:paraId="51278747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9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</w:tcBorders>
            <w:shd w:val="clear" w:color="auto" w:fill="D3F5F7" w:themeFill="accent3" w:themeFillTint="33"/>
            <w:vAlign w:val="center"/>
          </w:tcPr>
          <w:p w14:paraId="747D7CA4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A43EF6" w:rsidRPr="00511518" w14:paraId="2FBFC98F" w14:textId="77777777" w:rsidTr="000D0EFA">
        <w:trPr>
          <w:jc w:val="center"/>
        </w:trPr>
        <w:tc>
          <w:tcPr>
            <w:tcW w:w="847" w:type="dxa"/>
            <w:vMerge w:val="restart"/>
            <w:shd w:val="clear" w:color="auto" w:fill="D0E6F6" w:themeFill="accent2" w:themeFillTint="33"/>
          </w:tcPr>
          <w:p w14:paraId="29203FB7" w14:textId="77777777" w:rsidR="00A43EF6" w:rsidRPr="00511518" w:rsidRDefault="00A43EF6" w:rsidP="000D0EFA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eaf</w:t>
            </w: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5539161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ysaccharide metabolic proces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A1041B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2CB53A5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3F8C9617" w14:textId="77777777" w:rsidR="00A43EF6" w:rsidRPr="00663997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hotosynthesis-antenna proteins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F66D2D1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60E-16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6B242F6" w14:textId="77777777" w:rsidR="00A43EF6" w:rsidRPr="00663997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639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A43EF6" w:rsidRPr="00511518" w14:paraId="384730DD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BA445E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181A3EF5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ular glucan metabolic proces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41EDEBA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F7778A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55BB37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rcadian rhythm - plant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29FFF90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2E-08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C01488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A43EF6" w:rsidRPr="00511518" w14:paraId="6562DBB9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E2A6A6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5C3FA16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an metabolic proces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102056B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3ABAA4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2BB16DE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otenoid biosynthesis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50D1B1D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179FB80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3EF6" w:rsidRPr="00511518" w14:paraId="0D63A4FF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C942E7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7BC8228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ular polysaccharide metabolic proces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47E2CE2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30B479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42C5759E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2C3E167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4F1054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43EF6" w:rsidRPr="00511518" w14:paraId="7B3AA205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42BD935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7DC96B9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333209B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21AB038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38B404C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6D28F85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7CD54C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43EF6" w:rsidRPr="00511518" w14:paraId="7DD286C2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366957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1802B8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ernal encapsulating structure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D12B03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20FEDD1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C755EA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rphyrin metabolism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6DBDF51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417</w:t>
            </w:r>
          </w:p>
        </w:tc>
        <w:tc>
          <w:tcPr>
            <w:tcW w:w="72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2B6FDF3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43EF6" w:rsidRPr="00511518" w14:paraId="588D924B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088BB8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88E4DF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last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365180C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FC624C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bottom w:val="single" w:sz="4" w:space="0" w:color="000000" w:themeColor="text1"/>
              <w:right w:val="nil"/>
            </w:tcBorders>
            <w:shd w:val="clear" w:color="auto" w:fill="D0E6F6" w:themeFill="accent2" w:themeFillTint="33"/>
            <w:vAlign w:val="center"/>
          </w:tcPr>
          <w:p w14:paraId="1F7E32B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bon fixation in photosynthetic organisms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0E6F6" w:themeFill="accent2" w:themeFillTint="33"/>
            <w:vAlign w:val="center"/>
          </w:tcPr>
          <w:p w14:paraId="476BC44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394</w:t>
            </w:r>
          </w:p>
        </w:tc>
        <w:tc>
          <w:tcPr>
            <w:tcW w:w="727" w:type="dxa"/>
            <w:tcBorders>
              <w:left w:val="nil"/>
              <w:bottom w:val="single" w:sz="4" w:space="0" w:color="000000" w:themeColor="text1"/>
            </w:tcBorders>
            <w:shd w:val="clear" w:color="auto" w:fill="D0E6F6" w:themeFill="accent2" w:themeFillTint="33"/>
            <w:vAlign w:val="center"/>
          </w:tcPr>
          <w:p w14:paraId="0C55F46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3EF6" w:rsidRPr="00511518" w14:paraId="45691A9E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4A322BA6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1C1686F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3D017B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112B3DA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7" w:type="dxa"/>
            <w:tcBorders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2E7E1B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4CA107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66E6F59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D11CEC8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C2EFB09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16167B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xidoreductase activity, acting on paired donors, with incorporation or reduction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66399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0D5344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8E-0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3E44066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2B6594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88C246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735C756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5BD4CCC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F36B5F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20F04A8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on ion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3D68100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E-06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C3CE25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6C3399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A84E22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46E4773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33997E4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0A37F83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203A221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13B54A0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4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0C2A70C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334E5BF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F5EA25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5C87725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459D08E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384F97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7F62484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87CB38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4E-0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2FFF7C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0D0FD3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C8DCBE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26D3BF2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3C77AA6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24A29BB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D3BD9C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ferase activity, transferring </w:t>
            </w:r>
            <w:proofErr w:type="spellStart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xosyl</w:t>
            </w:r>
            <w:proofErr w:type="spellEnd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4C1E602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45BFFE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8760AAE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0384780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0BFE3F1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E73BF88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06B9009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2590D09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osyltransfer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2D55B3C4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BDE2119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3A8A41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7AB97F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2CF1AC8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51AF467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4987A91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746F75C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lase activity, acting on glycosyl bond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307497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99AF86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937957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46D527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21026CF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5974DD5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261F07D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F7D40E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532F269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2E979A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61ECD7F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62689A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1F7AD05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62CD08F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5891AF0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7F3B64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zym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BA4470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3846198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44E5A82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CF320D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163FBC7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1A8B024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2049B67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46E90B9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rotubule mo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56F0B2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00AD85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B19617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7BDA58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6183A04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950B943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0F7A2195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5B671610" w14:textId="4455AC26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yloglucan:xyloglucosyl</w:t>
            </w:r>
            <w:proofErr w:type="gramEnd"/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ansferase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1CC641D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CD8FA1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AFF69E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38D734B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048CD19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27D37207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8E01669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7C8702A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F83FA0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51C11F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0EB3E9A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BCD610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2111180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6768EAA6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75CA33D5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933628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lase activity, hydrolyzing O-glycosyl compound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3586B8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2222E022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EFD3F0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467149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418D5E5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08EF637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3EFEC13D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4E48205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rotubule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400CB77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2E81E1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DD800FF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2AB14E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384D825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CB65E3E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578859F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24EF7B12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xidoreductase activity, acting on single donors with incorporation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66399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1251396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51150D4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FAB07E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F5A073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4BD3F04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116F68CB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B4A20B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5D56B5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67849DAF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5A226A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8B2AE7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9DBC92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1FBF8574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5F02BBF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7A13E95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8EAC3C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ulin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1164C2B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618ECD21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E60655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31CD29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53C69FE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673B9DAF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9CAE9E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287CCAA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ferase activity, transferring glycosyl group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5677C3FB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BA6676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9DA820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5EBA768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3261A67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EC91342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751D31D7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7C0DFB3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oreductase activity, acting on the aldehyde or oxo group of donors, NA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DP as acceptor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3F6A6AD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09133B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0D7AA2A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4BE446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0253AAB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7AE36DA2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62F4B094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0271A4B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oreductase activity, acting on the aldehyde or oxo group of donor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5728AB1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4E38E7F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827378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13895517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1692055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E72997F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01F1E54E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37F681C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peptidas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06DDA217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F9FFAF5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76B887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335EC94C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565D2573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535902CA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D778C7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E55216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tidase inhibi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72EE3FC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3911C8A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7A4C79C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62E8947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0F949D08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0E48E897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8CCD2C8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04BEFC81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tidase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2DE99D08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63A1046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C8F3B80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0DEA70E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75F9E165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4D8D98EA" w14:textId="77777777" w:rsidTr="000D0EFA">
        <w:trPr>
          <w:jc w:val="center"/>
        </w:trPr>
        <w:tc>
          <w:tcPr>
            <w:tcW w:w="847" w:type="dxa"/>
            <w:vMerge/>
            <w:shd w:val="clear" w:color="auto" w:fill="D0E6F6" w:themeFill="accent2" w:themeFillTint="33"/>
          </w:tcPr>
          <w:p w14:paraId="1E0F96F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571E43DC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peptidase regulator activity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3F1E447C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073622AA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7" w:type="dxa"/>
            <w:tcBorders>
              <w:top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42DC908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0E6F6" w:themeFill="accent2" w:themeFillTint="33"/>
            <w:vAlign w:val="center"/>
          </w:tcPr>
          <w:p w14:paraId="22A14A6F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D0E6F6" w:themeFill="accent2" w:themeFillTint="33"/>
            <w:vAlign w:val="center"/>
          </w:tcPr>
          <w:p w14:paraId="20B1516D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EF6" w:rsidRPr="00511518" w14:paraId="309B4DBC" w14:textId="77777777" w:rsidTr="000D0EFA">
        <w:trPr>
          <w:jc w:val="center"/>
        </w:trPr>
        <w:tc>
          <w:tcPr>
            <w:tcW w:w="847" w:type="dxa"/>
            <w:vMerge/>
            <w:shd w:val="clear" w:color="auto" w:fill="D3F5F7" w:themeFill="accent3" w:themeFillTint="33"/>
          </w:tcPr>
          <w:p w14:paraId="4C302C70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8" w:type="dxa"/>
            <w:tcBorders>
              <w:right w:val="nil"/>
            </w:tcBorders>
            <w:shd w:val="clear" w:color="auto" w:fill="D0E6F6" w:themeFill="accent2" w:themeFillTint="33"/>
            <w:vAlign w:val="center"/>
          </w:tcPr>
          <w:p w14:paraId="6F259FF3" w14:textId="77777777" w:rsidR="00A43EF6" w:rsidRPr="00511518" w:rsidRDefault="00A43EF6" w:rsidP="000D0EF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D binding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11761043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657" w:type="dxa"/>
            <w:tcBorders>
              <w:left w:val="nil"/>
            </w:tcBorders>
            <w:shd w:val="clear" w:color="auto" w:fill="D0E6F6" w:themeFill="accent2" w:themeFillTint="33"/>
            <w:vAlign w:val="center"/>
          </w:tcPr>
          <w:p w14:paraId="795A8BDD" w14:textId="77777777" w:rsidR="00A43EF6" w:rsidRPr="00511518" w:rsidRDefault="00A43EF6" w:rsidP="000D0EF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7" w:type="dxa"/>
            <w:tcBorders>
              <w:top w:val="nil"/>
              <w:right w:val="nil"/>
            </w:tcBorders>
            <w:shd w:val="clear" w:color="auto" w:fill="D0E6F6" w:themeFill="accent2" w:themeFillTint="33"/>
            <w:vAlign w:val="center"/>
          </w:tcPr>
          <w:p w14:paraId="21B49FF6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D0E6F6" w:themeFill="accent2" w:themeFillTint="33"/>
            <w:vAlign w:val="center"/>
          </w:tcPr>
          <w:p w14:paraId="296971D1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D0E6F6" w:themeFill="accent2" w:themeFillTint="33"/>
            <w:vAlign w:val="center"/>
          </w:tcPr>
          <w:p w14:paraId="4D402369" w14:textId="77777777" w:rsidR="00A43EF6" w:rsidRPr="00511518" w:rsidRDefault="00A43EF6" w:rsidP="000D0EFA">
            <w:pPr>
              <w:snapToGrid w:val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101EFED" w14:textId="77777777" w:rsidR="00A43EF6" w:rsidRDefault="00A43EF6" w:rsidP="00A43EF6"/>
    <w:p w14:paraId="38C8E1DB" w14:textId="77777777" w:rsidR="00387038" w:rsidRPr="00A43EF6" w:rsidRDefault="00387038" w:rsidP="00A43EF6"/>
    <w:sectPr w:rsidR="00387038" w:rsidRPr="00A43EF6" w:rsidSect="0066399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E6928" w14:textId="77777777" w:rsidR="007C0503" w:rsidRDefault="007C0503" w:rsidP="00387038">
      <w:r>
        <w:separator/>
      </w:r>
    </w:p>
  </w:endnote>
  <w:endnote w:type="continuationSeparator" w:id="0">
    <w:p w14:paraId="7BCF3974" w14:textId="77777777" w:rsidR="007C0503" w:rsidRDefault="007C0503" w:rsidP="00387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490B5" w14:textId="77777777" w:rsidR="007C0503" w:rsidRDefault="007C0503" w:rsidP="00387038">
      <w:r>
        <w:separator/>
      </w:r>
    </w:p>
  </w:footnote>
  <w:footnote w:type="continuationSeparator" w:id="0">
    <w:p w14:paraId="11E4B53B" w14:textId="77777777" w:rsidR="007C0503" w:rsidRDefault="007C0503" w:rsidP="00387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2EB4"/>
    <w:rsid w:val="00023F6F"/>
    <w:rsid w:val="00061033"/>
    <w:rsid w:val="000767B4"/>
    <w:rsid w:val="00091635"/>
    <w:rsid w:val="000B12F1"/>
    <w:rsid w:val="00107AC4"/>
    <w:rsid w:val="00141041"/>
    <w:rsid w:val="00153CB8"/>
    <w:rsid w:val="00181B28"/>
    <w:rsid w:val="001A2EB4"/>
    <w:rsid w:val="001E1B2C"/>
    <w:rsid w:val="001F2B5F"/>
    <w:rsid w:val="00202D90"/>
    <w:rsid w:val="002F0DE0"/>
    <w:rsid w:val="0031366C"/>
    <w:rsid w:val="003136C0"/>
    <w:rsid w:val="00315E89"/>
    <w:rsid w:val="00387038"/>
    <w:rsid w:val="00396353"/>
    <w:rsid w:val="003A60AD"/>
    <w:rsid w:val="003B2644"/>
    <w:rsid w:val="003B3FFE"/>
    <w:rsid w:val="003D6EF8"/>
    <w:rsid w:val="003F1EB0"/>
    <w:rsid w:val="00401CFA"/>
    <w:rsid w:val="00423944"/>
    <w:rsid w:val="00446DE1"/>
    <w:rsid w:val="00475085"/>
    <w:rsid w:val="004E60EB"/>
    <w:rsid w:val="00511518"/>
    <w:rsid w:val="00563FB4"/>
    <w:rsid w:val="00566FB8"/>
    <w:rsid w:val="005953A5"/>
    <w:rsid w:val="005B26D7"/>
    <w:rsid w:val="005C7A7E"/>
    <w:rsid w:val="005D1547"/>
    <w:rsid w:val="0061031F"/>
    <w:rsid w:val="00663997"/>
    <w:rsid w:val="006A429B"/>
    <w:rsid w:val="006B1731"/>
    <w:rsid w:val="006B6087"/>
    <w:rsid w:val="006E60BB"/>
    <w:rsid w:val="00700352"/>
    <w:rsid w:val="0074661C"/>
    <w:rsid w:val="007B589D"/>
    <w:rsid w:val="007C0503"/>
    <w:rsid w:val="0080675E"/>
    <w:rsid w:val="00847FEA"/>
    <w:rsid w:val="0086028D"/>
    <w:rsid w:val="008C1EFC"/>
    <w:rsid w:val="00900FA9"/>
    <w:rsid w:val="00905985"/>
    <w:rsid w:val="00941BA8"/>
    <w:rsid w:val="009439A7"/>
    <w:rsid w:val="00984720"/>
    <w:rsid w:val="009924F3"/>
    <w:rsid w:val="009C2559"/>
    <w:rsid w:val="009C5AB8"/>
    <w:rsid w:val="009C6144"/>
    <w:rsid w:val="009F52AD"/>
    <w:rsid w:val="00A0339A"/>
    <w:rsid w:val="00A1612E"/>
    <w:rsid w:val="00A3014B"/>
    <w:rsid w:val="00A3380A"/>
    <w:rsid w:val="00A410B5"/>
    <w:rsid w:val="00A43EF6"/>
    <w:rsid w:val="00A525CE"/>
    <w:rsid w:val="00A90CA8"/>
    <w:rsid w:val="00A94DC3"/>
    <w:rsid w:val="00AC3F2E"/>
    <w:rsid w:val="00B038C0"/>
    <w:rsid w:val="00B14EE2"/>
    <w:rsid w:val="00B205F2"/>
    <w:rsid w:val="00B432EA"/>
    <w:rsid w:val="00B70B68"/>
    <w:rsid w:val="00B80A14"/>
    <w:rsid w:val="00BA7A49"/>
    <w:rsid w:val="00BC4639"/>
    <w:rsid w:val="00BE1C7A"/>
    <w:rsid w:val="00C0783C"/>
    <w:rsid w:val="00C16B67"/>
    <w:rsid w:val="00C46DA0"/>
    <w:rsid w:val="00C5268D"/>
    <w:rsid w:val="00C60522"/>
    <w:rsid w:val="00C71197"/>
    <w:rsid w:val="00C81E10"/>
    <w:rsid w:val="00CD2C50"/>
    <w:rsid w:val="00CE1590"/>
    <w:rsid w:val="00D2382C"/>
    <w:rsid w:val="00D61503"/>
    <w:rsid w:val="00D77524"/>
    <w:rsid w:val="00D81BE5"/>
    <w:rsid w:val="00DA6C2B"/>
    <w:rsid w:val="00DB0DE7"/>
    <w:rsid w:val="00DB1A46"/>
    <w:rsid w:val="00DF1BDD"/>
    <w:rsid w:val="00E22478"/>
    <w:rsid w:val="00E664AE"/>
    <w:rsid w:val="00E8170B"/>
    <w:rsid w:val="00EC1501"/>
    <w:rsid w:val="00F42D48"/>
    <w:rsid w:val="00F80A6D"/>
    <w:rsid w:val="00F810AD"/>
    <w:rsid w:val="00FE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EEFEE"/>
  <w15:chartTrackingRefBased/>
  <w15:docId w15:val="{AE520D91-5561-487B-8412-FA192163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038"/>
    <w:rPr>
      <w:sz w:val="18"/>
      <w:szCs w:val="18"/>
    </w:rPr>
  </w:style>
  <w:style w:type="table" w:styleId="a7">
    <w:name w:val="Table Grid"/>
    <w:basedOn w:val="a1"/>
    <w:uiPriority w:val="59"/>
    <w:rsid w:val="00387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蓝色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E5830-9BDC-4222-B08C-5632BF00B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阅人</dc:creator>
  <cp:keywords/>
  <dc:description/>
  <cp:lastModifiedBy>审阅人</cp:lastModifiedBy>
  <cp:revision>9</cp:revision>
  <dcterms:created xsi:type="dcterms:W3CDTF">2025-10-01T14:55:00Z</dcterms:created>
  <dcterms:modified xsi:type="dcterms:W3CDTF">2025-10-03T10:21:00Z</dcterms:modified>
</cp:coreProperties>
</file>